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9"/>
        <w:gridCol w:w="10463"/>
        <w:gridCol w:w="1417"/>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itle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bstract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ationale </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bjective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formation sources and search</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formation sources and search</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ligibility criteria and study select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ligibility criteria and study select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collection and data item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collection and data items</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mmary measures and additional analyses </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8402"/>
        <w:gridCol w:w="3482"/>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4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tudy quality assessment </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mmary measures and additional analyses </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t>Tables S2, S3</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4, S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3,4,5</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mparison between barriers in HIC and LMIC</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Limitations </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Conclusions </w:t>
            </w:r>
          </w:p>
        </w:tc>
      </w:tr>
      <w:tr>
        <w:trPr>
          <w:trHeight w:val="333"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ources of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4T22:54:00Z</dcterms:created>
  <dc:creator>mocampo</dc:creator>
  <dc:description/>
  <cp:keywords/>
  <dc:language>en-US</dc:language>
  <cp:lastModifiedBy>Rasha Khatib</cp:lastModifiedBy>
  <dcterms:modified xsi:type="dcterms:W3CDTF">2013-12-05T19:15:00Z</dcterms:modified>
  <cp:revision>3</cp:revision>
  <dc:subject/>
  <dc:title>Microsoft Word - PRISMA 2009 Checklist.doc</dc:title>
</cp:coreProperties>
</file>